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*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roject      :  MCM - FU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rogram      :  FU_analysis.sas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Location     :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Description  :  prenatal exposure to Heavy Metals and their association with pediatric morbidity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Modified by  :  Lena Novack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Date Created :  Nov 21, 2020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*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SGLEV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D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NUMB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FMTER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OUR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T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XWA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earcuto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 (lib, dsn, va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data &amp;dsn;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et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lib.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ds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u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roc sort data=&amp;dsn out=&amp;ds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by &amp;var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u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data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.........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outdata,data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dd quintiles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a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abs_FU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abs_FU1_ranked5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ow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_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ar Na_ppm K_ppm Mg_ppm Ca_ppm Se_ppb Zn_ppb Cu_ppb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Li_ppb Co_ppb Ni_ppb Tl_ppb Al_ppb Cr_ppb Sr_ppb Ba_ppb Cd_ppb Be_ppb V_ppb As_ppb Fe_ppb Mo_ppb Mn_ppb Ag_ppb Pb_ppb U_ppb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k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_r5 K_r5 Mg_r5 Ca_r5 Se_r5 Zn_r5 Cu_r5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Li_r5 Co_r5 Ni_r5 Tl_r5 Al_r5 Cr_r5 Sr_r5 Ba_r5 Cd_r5 Be_r5 V_r5 As_r5 Fe_r5 Mo_r5 Mn_r5 Ag_r5 Pb_r5 U_r5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able 1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abs_FU1;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 parity_3gr gestage_wk InfantWeigth SGA male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term anom01_B_FU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malformations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jor minor disRA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sthma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sC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ardiovascular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sB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behavioural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isO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besity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OD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burden of disease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able 2 - metals' concentrations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abs_FU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a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20 p40 p60 p80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lali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HUJIla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_ppm Cu_ppb K_ppm  Mg_ppm Na_ppm Se_ppb Zn_ppb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Ag_ppb Al_ppb As_ppb Ba_ppb Be_ppb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d_ppb Co_ppb Cr_ppb Fe_ppb LI_ppb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Mn_ppb Mo_ppb Ni_ppb Pb_ppb Sr_ppb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Tl_ppb V_ppb U_ppb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RVEY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abs_FU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o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CLM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lali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HUJIla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_ppm Cu_ppb K_ppm  Mg_ppm Na_ppm Se_ppb Zn_ppb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Ag_ppb Al_ppb As_ppb Ba_ppb Be_ppb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  <w:t>Cd_ppb Co_ppb Cr_ppb Fe_ppb LI_ppb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Mn_ppb Mo_ppb Ni_ppb Pb_ppb Sr_ppb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Tl_ppb V_ppb U_ppb;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link between metals and morbidities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s_FU2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bs_FU1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lali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HUJIla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univariable analysis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test(ds,metal,factor, ds_new, order, metal_ln, model_ds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proc ttest data=&amp;ds dist=lognormal test=ratio; var &amp;metal; class &amp;factor;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ods output Statistics=&amp;ds_new (keep=n class geomMean LowerCLGeomMean UpperCLGeomMean); ru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ata &amp;ds_new; set &amp;ds_new; va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factor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order=&amp;order; if class^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Ratio (1/2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ru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proc reg data = &amp;ds; model &amp;metal_ln = &amp;factor;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ods output ParameterEstimates=&amp;model_ds (keep=Dependent Variable estimate stdErr probt); ru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ata &amp;model_ds; set &amp;model_ds; if variable^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ntercep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order=&amp;order; ru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test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explore univariable association between metals and pediatric morbidity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Na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a_ppm, disRA,       GM_Na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a_ppm_ln, mod_Na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a_ppm, disC,        GM_Na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a_ppm_ln, mod_Na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a_ppm, disB,        GM_Na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a_ppm_ln, mod_Na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a_ppm, disO,        GM_Na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a_ppm_ln, mod_Na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a_ppm, anom01_B_FU, GM_Na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a_ppm_ln, mod_Na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Na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Na_disRA  GM_Na_disC GM_Na_disB GM_Na_disO GM_Na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N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Na_disRA mod_Na_disC mod_Na_disB mod_Na_disO mod_Na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Na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Na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N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Na_bydis Ratios_N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K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K_ppm, disRA,       GM_K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K_ppm_ln, mod_K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K_ppm, disC,        GM_K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K_ppm_ln, mod_K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K_ppm, disB,        GM_K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K_ppm_ln, mod_K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K_ppm, disO,        GM_K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K_ppm_ln, mod_K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K_ppm, anom01_B_FU, GM_K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K_ppm_ln, mod_K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K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K_disRA GM_K_disC GM_K_disB GM_K_disO GM_K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K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K_disRA mod_K_disC mod_K_disB mod_K_disO mod_K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K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K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K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K_bydis Ratios_K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Mg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g_ppm, disRA,       GM_Mg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g_ppm_ln, mod_Mg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g_ppm, disC,        GM_Mg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g_ppm_ln, mod_Mg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g_ppm, disB,        GM_Mg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g_ppm_ln, mod_Mg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g_ppm, disO,        GM_Mg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g_ppm_ln, mod_Mg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g_ppm, anom01_B_FU, GM_Mg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g_ppm_ln, mod_Mg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Mg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Mg_disRA GM_Mg_disC GM_Mg_disB GM_Mg_disO GM_Mg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Mg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Mg_disRA mod_Mg_disC mod_Mg_disB mod_Mg_disO mod_Mg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Mg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Mg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Mg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Mg_bydis Ratios_Mg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a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a_ppm, disRA,       GM_Ca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a_ppm_ln, mod_Ca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a_ppm, disC,        GM_Ca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a_ppm_ln, mod_Ca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a_ppm, disB,        GM_Ca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a_ppm_ln, mod_Ca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a_ppm, disO,        GM_Ca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a_ppm_ln, mod_Ca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a_ppm, anom01_B_FU, GM_Ca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a_ppm_ln, mod_Ca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a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Ca_disRA GM_Ca_disC GM_Ca_disB GM_Ca_disO GM_Ca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C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Ca_disRA mod_Ca_disC mod_Ca_disB mod_Ca_disO  mod_Ca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Ca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Ca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C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a_bydis Ratios_C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Se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e_ppb, disRA,       GM_Se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e_ppb_ln, mod_Se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e_ppb, disC,        GM_Se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e_ppb_ln, mod_Se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e_ppb, disB,        GM_Se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e_ppb_ln, mod_Se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e_ppb, disO,        GM_Se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e_ppb_ln, mod_Se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e_ppb, anom01_B_FU, GM_Se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e_ppb_ln, mod_Se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Se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Se_disRA GM_Se_disC GM_Se_disB GM_Se_disO GM_Se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S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Se_disRA mod_Se_disC mod_Se_disB mod_Se_disO mod_Se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Se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Se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S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Se_bydis Ratios_S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Zn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Zn_ppb, disRA,       GM_Zn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Zn_ppb_ln, mod_Zn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Zn_ppb, disC,        GM_Zn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Zn_ppb_ln, mod_Zn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Zn_ppb, disB,        GM_Zn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Zn_ppb_ln, mod_Zn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Zn_ppb, disO,        GM_Zn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Zn_ppb_ln, mod_Zn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Zn_ppb, anom01_B_FU, GM_Zn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Zn_ppb_ln, mod_Zn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Zn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Zn_disRA GM_Zn_disC GM_Zn_disB GM_Zn_disO GM_Zn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Zn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Zn_disRA mod_Zn_disC mod_Zn_disB mod_Zn_disO mod_Zn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Zn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Zn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Zn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Zn_bydis Ratios_Zn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u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u_ppb, disRA,       GM_Cu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u_ppb_ln, mod_Cu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u_ppb, disC,        GM_Cu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u_ppb_ln, mod_Cu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u_ppb, disB,        GM_Cu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u_ppb_ln, mod_Cu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u_ppb, disO,        GM_Cu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u_ppb_ln, mod_Cu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u_ppb, anom01_B_FU, GM_Cu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u_ppb_ln, mod_Cu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u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Cu_disRA GM_Cu_disC GM_Cu_disB GM_Cu_disO GM_Cu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Cu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Cu_disRA mod_Cu_disC mod_Cu_disB mod_Cu_disO mod_Cu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Cu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Cu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Cu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u_bydis Ratios_Cu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Li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Li_ppb, disRA,       GM_Li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Li_ppb_ln, mod_Li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Li_ppb, disC,        GM_Li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Li_ppb_ln, mod_Li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Li_ppb, disB,        GM_Li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Li_ppb_ln, mod_Li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Li_ppb, disO,        GM_Li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Li_ppb_ln, mod_Li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Li_ppb, anom01_B_FU, GM_Li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Li_ppb_ln, mod_Li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Li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Li_disRA GM_Li_disC GM_Li_disB GM_Li_disO GM_Li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Li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Li_disRA mod_Li_disC mod_Li_disB mod_Li_disO mod_Li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Li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Li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Li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Li_bydis Ratios_Li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o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o_ppb, disRA,       GM_Co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o_ppb_ln, mod_Co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o_ppb, disC,        GM_Co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o_ppb_ln, mod_Co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o_ppb, disB,        GM_Co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o_ppb_ln, mod_Co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o_ppb, disO,        GM_Co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o_ppb_ln, mod_Co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o_ppb, anom01_B_FU, GM_Co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o_ppb_ln, mod_Co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o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Co_disRAGM_Co_disC GM_Co_disB GM_Co_disO GM_Co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Co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Co_disRA mod_Co_disC mod_Co_disB mod_Co_disO mod_Co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Co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Co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Co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o_bydis Ratios_Co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Ni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i_ppb, disRA,       GM_Ni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i_ppb_ln, mod_Ni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i_ppb, disC,        GM_Ni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i_ppb_ln, mod_Ni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i_ppb, disB,        GM_Ni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i_ppb_ln, mod_Ni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i_ppb, disO,        GM_Ni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i_ppb_ln, mod_Ni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Ni_ppb, anom01_B_FU, GM_Ni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i_ppb_ln, mod_Ni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Ni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Ni_disRA GM_Ni_disC GM_Ni_disB GM_Ni_disO GM_Ni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Ni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Ni_disRA mod_Ni_disC mod_Ni_disB mod_Ni_disO mod_Ni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Ni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Ni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Ni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Ni_bydis Ratios_Ni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l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Tl_ppb, disRA,       GM_Tl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Tl_ppb_ln, mod_Tl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Tl_ppb, disC,        GM_Tl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Tl_ppb_ln, mod_Tl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Tl_ppb, disB,        GM_Tl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Tl_ppb_ln, mod_Tl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Tl_ppb, disO,        GM_Tl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Tl_ppb_ln, mod_Tl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Tl_ppb, anom01_B_FU, GM_Tl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Tl_ppb_ln, mod_Tl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Tl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Tl_disRA GM_Tl_disC GM_Tl_disB GM_Tl_disO GM_Tl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T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Tl_disRA mod_Tl_disC mod_Tl_disB mod_Tl_disO mod_Tl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Tl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Tl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T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Tl_bydis Ratios_T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l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l_ppb, disRA,       GM_Al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l_ppb_ln, mod_Al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l_ppb, disC,        GM_Al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l_ppb_ln, mod_Al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l_ppb, disB,        GM_Al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l_ppb_ln, mod_Al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l_ppb, disO,        GM_Al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l_ppb_ln, mod_Al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l_ppb, anom01_B_FU, GM_Al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l_ppb_ln, mod_Al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Al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Al_disRA GM_Al_disC GM_Al_disB GM_Al_disO GM_Al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Al_disRA mod_Al_disC mod_Al_disB mod_Al_disO mod_Al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Al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Al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Al_bydis Ratios_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r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r_ppb, disRA,       GM_Cr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r_ppb_ln, mod_Cr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r_ppb, disC,        GM_Cr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r_ppb_ln, mod_Cr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r_ppb, disB,        GM_Cr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r_ppb_ln, mod_Cr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r_ppb, disO,        GM_Cr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r_ppb_ln, mod_Cr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r_ppb, anom01_B_FU, GM_Cr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r_ppb_ln, mod_Cr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r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Cr_disRA GM_Cr_disC GM_Cr_disB GM_Cr_disO GM_Cr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C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Cr_disRA mod_Cr_disC mod_Cr_disB mod_Cr_disO mod_Cr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Cr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Cr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C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r_bydis Ratios_C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Sr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r_ppb, disRA,       GM_Sr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r_ppb_ln, mod_Sr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r_ppb, disC,        GM_Sr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r_ppb_ln, mod_Sr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r_ppb, disB,        GM_Sr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r_ppb_ln, mod_Sr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r_ppb, disO,        GM_Sr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r_ppb_ln, mod_Sr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Sr_ppb, anom01_B_FU, GM_Sr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r_ppb_ln, mod_Sr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Sr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Sr_disRA GM_Sr_disC GM_Sr_disB GM_Sr_disO GM_Sr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S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Sr_disRA mod_Sr_disC mod_Sr_disB mod_Sr_disO mod_Sr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Sr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Sr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S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Sr_bydis Ratios_S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Ba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a_ppb, disRA,       GM_Ba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a_ppb_ln, mod_Ba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a_ppb, disC,        GM_Ba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a_ppb_ln, mod_Ba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a_ppb, disB,        GM_Ba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a_ppb_ln, mod_Ba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a_ppb, disO,        GM_Ba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a_ppb_ln, mod_Ba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a_ppb, anom01_B_FU, GM_Ba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a_ppb_ln, mod_Ba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Ba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Ba_disRA GM_Ba_disC GM_Ba_disB GM_Ba_disO GM_Ba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lastRenderedPageBreak/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B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Ba_disRA mod_Ba_disC mod_Ba_disB mod_Ba_disO mod_Ba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Ba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Ba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B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Ba_bydis Ratios_B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d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d_ppb, disRA,       GM_Cd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d_ppb_ln, mod_Cd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d_ppb, disC,        GM_Cd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d_ppb_ln, mod_Cd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d_ppb, disB,        GM_Cd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d_ppb_ln, mod_Cd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d_ppb, disO,        GM_Cd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d_ppb_ln, mod_Cd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Cd_ppb, anom01_B_FU, GM_Cd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d_ppb_ln, mod_Cd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d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Cd_disRA GM_Cd_disRO GM_Cd_disC GM_Cd_disB GM_Cd_disO GM_Cd_disEye GM_Cd_disOrtho GM_Cd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Cd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Cd_disRA mod_Cd_disC mod_Cd_disB mod_Cd_disO mod_Cd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Cd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Cd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Cd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Cd_bydis Ratios_Cd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Be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e_ppb, disRA,       GM_Be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e_ppb_ln, mod_Be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e_ppb, disC,        GM_Be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e_ppb_ln, mod_Be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e_ppb, disB,        GM_Be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e_ppb_ln, mod_Be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e_ppb, disO,        GM_Be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e_ppb_ln, mod_Be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Be_ppb, anom01_B_FU, GM_Be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e_ppb_ln, mod_Be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Be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Be_disRA GM_Be_disC GM_Be_disB GM_Be_disO GM_Be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B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Be_disRA mod_Be_disC mod_Be_disB mod_Be_disO mod_Be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Be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Be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B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Be_bydis Ratios_B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V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V_ppb, disRA,       GM_V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V_ppb_ln, mod_V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V_ppb, disC,        GM_V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V_ppb_ln, mod_V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V_ppb, disB,        GM_V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V_ppb_ln, mod_V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V_ppb, disO,        GM_V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V_ppb_ln, mod_V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V_ppb, anom01_B_FU, GM_V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V_ppb_ln, mod_V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V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V_disRA GM_V_disC GM_V_disB GM_V_disO GM_V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V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V_disRA mod_V_disC mod_V_disB mod_V_disO mod_V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V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V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V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V_bydis Ratios_V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s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s_ppb, disRA,       GM_As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s_ppb_ln, mod_As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s_ppb, disC,        GM_As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s_ppb_ln, mod_As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s_ppb, disB,        GM_As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s_ppb_ln, mod_As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s_ppb, disO,        GM_As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s_ppb_ln, mod_As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s_ppb, anom01_B_FU, GM_As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s_ppb_ln, mod_As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As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As_disRA GM_As_disC GM_As_disB GM_As_disO GM_As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A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As_disRA mod_As_disC mod_As_disB mod_As_disO mod_As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As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A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A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As_bydis Ratios_A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Fe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Fe_ppb, disRA,       GM_Fe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Fe_ppb_ln, mod_Fe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Fe_ppb, disC,        GM_Fe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Fe_ppb_ln, mod_Fe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Fe_ppb, disB,        GM_Fe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Fe_ppb_ln, mod_Fe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Fe_ppb, disO,        GM_Fe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Fe_ppb_ln, mod_Fe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Fe_ppb, anom01_B_FU, GM_Fe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Fe_ppb_ln, mod_Fe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Fe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Fe_disRA GM_Fe_disC GM_Fe_disB GM_Fe_disO GM_Fe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F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Fe_disRA mod_Fe_disC mod_Fe_disB mod_Fe_disO mmod_Fe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Fe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Fe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F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Fe_bydis Ratios_F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Mo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o_ppb, disRA,       GM_Mo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o_ppb_ln, mod_Mo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o_ppb, disC,        GM_Mo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o_ppb_ln, mod_Mo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o_ppb, disB,        GM_Mo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o_ppb_ln, mod_Mo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o_ppb, disO,        GM_Mo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o_ppb_ln, mod_Mo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o_ppb, anom01_B_FU, GM_Mo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o_ppb_ln, mod_Mo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Mo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Mo_disRA GM_Mo_disC GM_Mo_disB GM_Mo_disO GM_Mo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Mo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Mo_disRA mod_Mo_disC mod_Mo_disB mod_Mo_disO mod_Mo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Mo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Mo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Mo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Mo_bydis Ratios_Mo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Mn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n_ppb, disRA,       GM_Mn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n_ppb_ln, mod_Mn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n_ppb, disC,        GM_Mn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n_ppb_ln, mod_Mn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n_ppb, disB,        GM_Mn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n_ppb_ln, mod_Mn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n_ppb, disO,        GM_Mn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n_ppb_ln, mod_Mn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Mn_ppb, anom01_B_FU, GM_Mn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Mn_ppb_ln, mod_Mn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Mn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Mn_disRA GM_Mn_disC GM_Mn_disB GM_Mn_disO GM_Mn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Mn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Mn_disRA mod_Mn_disC mod_Mn_disB mod_Mn_disO mod_Mn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Mn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Mn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Mn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Mn_bydis Ratios_Mn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g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g_ppb, disRA,       GM_Ag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g_ppb_ln, mod_Ag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g_ppb, disC,        GM_Ag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g_ppb_ln, mod_Ag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g_ppb, disB,        GM_Ag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g_ppb_ln, mod_Ag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g_ppb, disO,        GM_Ag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g_ppb_ln, mod_Ag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Ag_ppb, anom01_B_FU, GM_Ag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Ag_ppb_ln, mod_Ag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Ag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Ag_disRA GM_Ag_disC GM_Ag_disB GM_Ag_disO GM_Ag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Ag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Ag_disRA mod_Ag_disC mod_Ag_disB mod_Ag_disO mod_Ag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Ag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Ag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Ag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Ag_bydis Ratios_Ag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b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Pb_ppb, disRA,       GM_Pb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Pb_ppb_ln, mod_Pb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Pb_ppb, disC,        GM_Pb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Pb_ppb_ln, mod_Pb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Pb_ppb, disB,        GM_Pb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Pb_ppb_ln, mod_Pb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Pb_ppb, disO,        GM_Pb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Pb_ppb_ln, mod_Pb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Pb_ppb, anom01_B_FU, GM_Pb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Pb_ppb_ln, mod_Pb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Pb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Pb_disRA GM_Pb_disC GM_Pb_disB GM_Pb_disO GM_Pb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P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Pb_disRA mod_Pb_disC mod_Pb_disB mod_Pb_disO mod_Pb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Pb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Pb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P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Pb_bydis Ratios_P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U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U_ppb, disRA,       GM_U_disRA,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U_ppb_ln, mod_U_disRA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U_ppb, disC,        GM_U_disC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U_ppb_ln, mod_U_disC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U_ppb, disB,        GM_U_disB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U_ppb_ln, mod_U_disB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U_ppb, disO,        GM_U_disO,     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U_ppb_ln, mod_U_disO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te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labs_FU2, U_ppb, anom01_B_FU, GM_U_anom01_B_FU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U_ppb_ln, mod_U_anom01_B_FU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U_bydi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_U_disRA GM_U_disC GM_U_disB GM_U_disO GM_U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mMean LowerCLGeomMean UpperCLGeomMean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ios_U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_U_disRA mod_U_disC mod_U_disB mod_U_disO mod_U_anom01_B_FU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_est=exp(estimat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exp(estimate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L=exp(estimat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dEr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 variable Exp_est LL UL Probt class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_est LL U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b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GMs_U_bydis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Ratios_U, order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als_desc_U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Ms_U_bydis Ratios_U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able 3 - adjust exposure - morbidity links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GEE, sandwich estimated errors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models_adj_GEE (lib, dsn, var1, var2, var3, var4, var5, var6, id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genmod data 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lib.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ds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 output GEEEmpPEst=&amp;var1.vs&amp;var2._GEE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 &amp;id /param=gl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 &amp;var1=&amp;var2 &amp;var3 &amp;var4 &amp;var5 &amp;var6/dist=Poisso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eated subject=&amp;id;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quit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&amp;var1._&amp;var2._GEE; set &amp;var1.vs&amp;var2._GEE (keep=Parm Estimate ProbZ); if Parm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var2.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run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models_adj_GEE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Na_r5, age_calc, male, parity_3gr,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K_r5,  age_calc, male, parity_3gr, 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Mg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Ca_r5, age_calc, male, parity_3gr,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Se_r5, age_calc, male, parity_3gr,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Zn_r5, age_calc, male, 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Cu_r5, age_calc, male, 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Li_r5, age_calc, male, 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Co_r5, age_calc, male, 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Ni_r5, age_calc, male, 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Tl_r5, age_calc, male, parity_3gr,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Al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Cr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Sr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Ba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Cd_r5, age_calc, male, parity_3gr,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Be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V_r5, age_calc, male, 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As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Fe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Mo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Mn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Ag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Pb_r5,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preterm, U_r5,  age_calc, male, parity_3gr, 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s_preterm_r5_G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term_na_r5_GEE Preterm_k_r5_GEE Preterm_mg_r5_GEE Preterm_ca_r5_GEE Preterm_s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Preterm_zn_r5_GEE Preterm_cu_r5_GEE Preterm_li_r5_GEE Preterm_co_r5_GEE Preterm_ni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Preterm_tl_r5_GEE Preterm_al_r5_GEE Preterm_cr_r5_GEE Preterm_sr_r5_GEE Preterm_ba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Preterm_cd_r5_GEE Preterm_be_r5_GEE Preterm_v_r5_GEE Preterm_as_r5_GEE Preterm_f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Preterm_mo_r5_GEE Preterm_mn_r5_GEE Preterm_ag_r5_GEE Preterm_pb_r5_GEE Preterm_u_r5_GEE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Na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K_r5, 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Mg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Ca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Se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Zn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Cu_r5, parity_3gr, age_calc, male, preterm, code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Li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Co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Ni_r5, parity_3gr, age_calc, male, preterm, code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Tl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Al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Cr_r5, parity_3gr, 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Sr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Ba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Cd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Be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V_r5, parity_3gr,age_calc, male, preterm, code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As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Fe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Mo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Mn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Ag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Pb_r5,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RA, U_r5,  parity_3gr,age_calc, male, preterm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s_disRA_r5_G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sRA_na_r5_GEE DisRA_k_r5_GEE DisRA_mg_r5_GEE DisRA_ca_r5_GEE DisRA_s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RA_zn_r5_GEE DisRA_cu_r5_GEE DisRA_li_r5_GEE DisRA_co_r5_GEE DisRA_ni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RA_tl_r5_GEE DisRA_al_r5_GEE DisRA_cr_r5_GEE DisRA_sr_r5_GEE DisRA_ba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RA_cd_r5_GEE DisRA_be_r5_GEE DisRA_v_r5_GEE DisRA_as_r5_GEE DisRA_f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RA_mo_r5_GEE DisRA_mn_r5_GEE DisRA_ag_r5_GEE DisRA_pb_r5_GEE DisRA_u_r5_GEE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Na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K_r5, 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Mg_r5,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Ca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Se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Zn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Cu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Li_r5, parity_3gr, age_calc, male,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Co_r5,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Ni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Tl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Al_r5,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Cr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Sr_r5,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Ba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Cd_r5,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Be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V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As_r5,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Fe_r5,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Mo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Mn_r5,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Ag_r5,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Pb_r5, parity_3gr, age_calc, male,preterm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C, U_r5,  parity_3gr, age_calc, male, preterm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s_disC_r5_G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sC_na_r5_GEE DisC_k_r5_GEE DisC_mg_r5_GEE DisC_ca_r5_GEE DisC_s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C_zn_r5_GEE DisC_cu_r5_GEE DisC_li_r5_GEE DisC_co_r5_GEE DisC_ni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C_tl_r5_GEE DisC_al_r5_GEE DisC_cr_r5_GEE DisC_sr_r5_GEE DisC_ba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C_cd_r5_GEE DisC_be_r5_GEE DisC_v_r5_GEE DisC_as_r5_GEE DisC_f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C_mo_r5_GEE DisC_mn_r5_GEE DisC_ag_r5_GEE DisC_pb_r5_GEE DisC_u_r5_GEE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Na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K_r5, 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Mg_r5,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Ca_r5,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Se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Zn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Cu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Li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Co_r5,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Ni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Tl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Al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Cr_r5,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Sr_r5,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Ba_r5, parity_3gr, male, preterm,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Cd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Be_r5,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V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As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Fe_r5, parity_3gr, male, preterm,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Mo_r5, parity_3gr, male, preterm, age_calc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Mn_r5,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Ag_r5,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Pb_r5,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disB, U_r5,  parity_3gr, male, preterm,age_calc 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s_disB_r5_G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sB_na_r5_GEE DisB_k_r5_GEE DisB_mg_r5_GEE DisB_ca_r5_GEE DisB_s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B_zn_r5_GEE DisB_cu_r5_GEE DisB_li_r5_GEE DisB_co_r5_GEE DisB_ni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B_tl_r5_GEE DisB_al_r5_GEE DisB_cr_r5_GEE DisB_sr_r5_GEE DisB_ba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B_cd_r5_GEE DisB_be_r5_GEE DisB_v_r5_GEE DisB_as_r5_GEE DisB_f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isB_mo_r5_GEE DisB_mn_r5_GEE DisB_ag_r5_GEE DisB_pb_r5_GEE DisB_u_r5_GEE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Na_r5, parity_3gr , preterm, male, age_calc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K_r5, 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Mg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Ca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Se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Zn_r5, parity_3gr , preterm,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Cu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Li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Co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Ni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Tl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Al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Cr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Sr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Ba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Cd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Be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V_r5, parity_3gr , preterm,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As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Fe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Mo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Mn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Ag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Pb_r5, parity_3gr , preterm, male, age_calc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disO, U_r5,  parity_3gr , preterm, male, age_calc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s_disO_r5_G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isO_na_r5_GEE  disO_k_r5_GEE  disO_mg_r5_GEE  disO_ca_r5_GEE  disO_s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disO_zn_r5_GEE  disO_cu_r5_GEE  disO_li_r5_GEE  disO_co_r5_GEE  disO_ni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disO_tl_r5_GEE  disO_al_r5_GEE  disO_cr_r5_GEE  disO_sr_r5_GEE  disO_ba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disO_cd_r5_GEE  disO_be_r5_GEE  disO_v_r5_GEE  disO_as_r5_GEE  disO_f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disO_mo_r5_GEE  disO_mn_r5_GEE  disO_ag_r5_GEE  disO_pb_r5_GEE  disO_u_r5_GEE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Na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K_r5, 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Mg_r5, male, preterm,age_calc ,parity_3gr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Ca_r5, male, preterm,age_calc ,parity_3gr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Se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Zn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Cu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Li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Co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Ni_r5, male,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Tl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Al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Cr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Sr_r5, male, preterm,age_calc ,parity_3gr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Ba_r5, male, preterm,age_calc ,parity_3gr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Cd_r5, male,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Be_r5, male, preterm,age_calc ,parity_3gr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V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As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Fe_r5, male, preterm,age_calc ,parity_3gr,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Mo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Mn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Ag_r5, male,preterm,age_calc ,parity_3gr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Pb_r5,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etmodels_adj_GE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 labs_FU2,  anom01_B_FU, U_r5,  male, preterm,age_calc ,parity_3gr , code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s_anom01_B_FU_r5_G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nom01_B_FU_na_r5_GEE  anom01_B_FU_k_r5_GEE  anom01_B_FU_mg_r5_GEE  anom01_B_FU_ca_r5_GEE  anom01_B_FU_s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anom01_B_FU_zn_r5_GEE  anom01_B_FU_cu_r5_GEE  anom01_B_FU_li_r5_GEE  anom01_B_FU_co_r5_GEE  anom01_B_FU_ni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anom01_B_FU_tl_r5_GEE  anom01_B_FU_al_r5_GEE  anom01_B_FU_cr_r5_GEE  anom01_B_FU_sr_r5_GEE  anom01_B_FU_ba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anom01_B_FU_cd_r5_GEE  anom01_B_FU_be_r5_GEE  anom01_B_FU_v_r5_GEE  anom01_B_FU_as_r5_GEE  anom01_B_FU_fe_r5_GEE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anom01_B_FU_mo_r5_GEE  anom01_B_FU_mn_r5_GEE  anom01_B_FU_ag_r5_GEE  anom01_B_FU_pb_r5_GEE  anom01_B_FU_u_r5_GEE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models_preterm_r5_GEE , Parm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models_disRA_r5_GEE , Parm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models_disC_r5_GEE , Parm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models_disB_r5_GEE , Parm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models_disO_r5_GEE , Parm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ork,models_anom01_B_FU_r5_GEE , Parm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s_r5_GE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s_preterm_r5_GEE (rename=(Estimate=Est_preterm  ProbZ=pv_preterm))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models_disRA_r5_GEE (rename=(Estimate=Est_disRA  ProbZ=pv_disRA))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           models_disC_r5_GEE  (rename=(Estimate=Est_disC  ProbZ=pv_disC))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           models_disB_r5_GEE  (rename=(Estimate=Est_disB  ProbZ=pv_disB))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           models_disO_r5_GEE  (rename=(Estimate=Est_disO  ProbZ=pv_disO))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           models_anom01_B_FU_r5_GEE  (rename=(Estimate=Est_anom  ProbZ=pv_anom)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/*******Histograms of metals by morbidity status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_graph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ode preterm disRA disC disB disO anom01_B_FU disS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LI_ppb Be_ppb Na_ppm Mg_ppm Al_ppb K_ppm Ca_ppm V_ppb Cr_ppb Mn_ppb Fe_ppb Co_ppb Ni_ppb Cu_ppb Zn_ppb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s_ppb Se_ppb Sr_ppb Mo_ppb Ag_ppb Cd_ppb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Ba_ppb Tl_ppb Pb_ppb U_ppb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LI_ppb_ln Be_ppb_ln Na_ppm_ln Mg_ppm_ln Al_ppb_ln K_ppm_ln Ca_ppm_ln V_ppb_ln Cr_ppb_ln Mn_ppb_ln Fe_ppb_ln Co_ppb_ln Ni_ppb_ln Cu_ppb_ln Zn_ppb_ln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s_ppb_ln Se_ppb_ln Sr_ppb_ln Mo_ppb_ln Ag_ppb_ln Cd_ppb_ln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Ba_ppb_ln Tl_ppb_ln Pb_ppb_ln U_ppb_ln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n example for preterm*/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_ppm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a, pp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_ppm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u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u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K_ppm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K, pp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K_ppm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g_ppm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g, pp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g_ppm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_ppm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a, pp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a_ppm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e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Zn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Zn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Zn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g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l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s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a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e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d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d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d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r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e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e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e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i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Li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i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n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n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n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o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i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i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i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b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b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b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r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r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r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l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l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l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V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V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V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_grap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_ppb/ GROUP=preter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U, p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ie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quency, %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iz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ol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mes New Roma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ns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_ppb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rnel GROUP=preterm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8747C" w:rsidRDefault="00C8747C" w:rsidP="00C8747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42818" w:rsidRPr="00C8747C" w:rsidRDefault="00E42818" w:rsidP="00C8747C"/>
    <w:sectPr w:rsidR="00E42818" w:rsidRPr="00C8747C" w:rsidSect="00C874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C4B" w:rsidRDefault="001E7C4B" w:rsidP="00C8747C">
      <w:pPr>
        <w:spacing w:after="0" w:line="240" w:lineRule="auto"/>
      </w:pPr>
      <w:r>
        <w:separator/>
      </w:r>
    </w:p>
  </w:endnote>
  <w:endnote w:type="continuationSeparator" w:id="0">
    <w:p w:rsidR="001E7C4B" w:rsidRDefault="001E7C4B" w:rsidP="00C87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747C" w:rsidRDefault="00C874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457003941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C8747C" w:rsidRDefault="00C874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22</w:t>
        </w:r>
        <w:r>
          <w:rPr>
            <w:noProof/>
          </w:rPr>
          <w:fldChar w:fldCharType="end"/>
        </w:r>
      </w:p>
    </w:sdtContent>
  </w:sdt>
  <w:p w:rsidR="00C8747C" w:rsidRDefault="00C8747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747C" w:rsidRDefault="00C874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C4B" w:rsidRDefault="001E7C4B" w:rsidP="00C8747C">
      <w:pPr>
        <w:spacing w:after="0" w:line="240" w:lineRule="auto"/>
      </w:pPr>
      <w:r>
        <w:separator/>
      </w:r>
    </w:p>
  </w:footnote>
  <w:footnote w:type="continuationSeparator" w:id="0">
    <w:p w:rsidR="001E7C4B" w:rsidRDefault="001E7C4B" w:rsidP="00C874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747C" w:rsidRDefault="00C8747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747C" w:rsidRDefault="00C8747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747C" w:rsidRDefault="00C874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47C"/>
    <w:rsid w:val="001E7C4B"/>
    <w:rsid w:val="00706424"/>
    <w:rsid w:val="00C8747C"/>
    <w:rsid w:val="00E4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4EDDD-3714-4379-B570-CA911F3A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74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47C"/>
  </w:style>
  <w:style w:type="paragraph" w:styleId="Footer">
    <w:name w:val="footer"/>
    <w:basedOn w:val="Normal"/>
    <w:link w:val="FooterChar"/>
    <w:uiPriority w:val="99"/>
    <w:unhideWhenUsed/>
    <w:rsid w:val="00C874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9303</Words>
  <Characters>46518</Characters>
  <Application>Microsoft Office Word</Application>
  <DocSecurity>0</DocSecurity>
  <Lines>387</Lines>
  <Paragraphs>111</Paragraphs>
  <ScaleCrop>false</ScaleCrop>
  <Company/>
  <LinksUpToDate>false</LinksUpToDate>
  <CharactersWithSpaces>55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</dc:creator>
  <cp:keywords/>
  <dc:description/>
  <cp:lastModifiedBy>LN</cp:lastModifiedBy>
  <cp:revision>1</cp:revision>
  <dcterms:created xsi:type="dcterms:W3CDTF">2021-02-25T10:07:00Z</dcterms:created>
  <dcterms:modified xsi:type="dcterms:W3CDTF">2021-02-25T10:08:00Z</dcterms:modified>
</cp:coreProperties>
</file>